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81004" w14:textId="77777777" w:rsidR="00E2448B" w:rsidRPr="00A86D64" w:rsidRDefault="00E2448B" w:rsidP="00E2448B">
      <w:pPr>
        <w:widowControl w:val="0"/>
        <w:outlineLvl w:val="0"/>
        <w:rPr>
          <w:sz w:val="24"/>
          <w:szCs w:val="24"/>
        </w:rPr>
      </w:pPr>
      <w:bookmarkStart w:id="0" w:name="_Hlk33298857"/>
      <w:r w:rsidRPr="00A86D64">
        <w:rPr>
          <w:sz w:val="24"/>
          <w:szCs w:val="24"/>
        </w:rPr>
        <w:t xml:space="preserve">Table </w:t>
      </w:r>
      <w:proofErr w:type="gramStart"/>
      <w:r w:rsidRPr="00A86D64">
        <w:rPr>
          <w:sz w:val="24"/>
          <w:szCs w:val="24"/>
        </w:rPr>
        <w:t>3  Positive</w:t>
      </w:r>
      <w:proofErr w:type="gramEnd"/>
      <w:r w:rsidRPr="00A86D64">
        <w:rPr>
          <w:sz w:val="24"/>
          <w:szCs w:val="24"/>
        </w:rPr>
        <w:t xml:space="preserve"> expression of miR-145-3p in saliva in the PD group and control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672"/>
        <w:gridCol w:w="2013"/>
        <w:gridCol w:w="2319"/>
      </w:tblGrid>
      <w:tr w:rsidR="00E2448B" w:rsidRPr="00A86D64" w14:paraId="74DFE11F" w14:textId="77777777" w:rsidTr="00C84713">
        <w:trPr>
          <w:trHeight w:val="448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B2FA9" w14:textId="77777777" w:rsidR="00E2448B" w:rsidRPr="00A86D64" w:rsidRDefault="00E2448B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Clinical project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047CC" w14:textId="77777777" w:rsidR="00E2448B" w:rsidRPr="00A86D64" w:rsidRDefault="00E2448B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PD group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F6268" w14:textId="77777777" w:rsidR="00E2448B" w:rsidRPr="00A86D64" w:rsidRDefault="00E2448B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Control group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F0F04" w14:textId="77777777" w:rsidR="00E2448B" w:rsidRPr="00A86D64" w:rsidRDefault="00E2448B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 xml:space="preserve">Total </w:t>
            </w:r>
          </w:p>
        </w:tc>
      </w:tr>
      <w:tr w:rsidR="00E2448B" w:rsidRPr="00A86D64" w14:paraId="0F79842D" w14:textId="77777777" w:rsidTr="00C84713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C45D7" w14:textId="77777777" w:rsidR="00E2448B" w:rsidRPr="00A86D64" w:rsidRDefault="00E2448B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Positive (number of cases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03260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994F1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3DC5C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E2448B" w:rsidRPr="00A86D64" w14:paraId="7D861BF3" w14:textId="77777777" w:rsidTr="00C8471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3D06227" w14:textId="77777777" w:rsidR="00E2448B" w:rsidRPr="00A86D64" w:rsidRDefault="00E2448B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Negative (number of cases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C5247AA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B9401E6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2819B6CA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E2448B" w:rsidRPr="00A86D64" w14:paraId="329314B9" w14:textId="77777777" w:rsidTr="00C84713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B3ECD" w14:textId="77777777" w:rsidR="00E2448B" w:rsidRPr="00A86D64" w:rsidRDefault="00E2448B" w:rsidP="00C84713">
            <w:pPr>
              <w:widowControl w:val="0"/>
              <w:jc w:val="center"/>
              <w:outlineLvl w:val="0"/>
              <w:rPr>
                <w:sz w:val="24"/>
                <w:szCs w:val="24"/>
              </w:rPr>
            </w:pPr>
            <w:r w:rsidRPr="00A86D64">
              <w:rPr>
                <w:sz w:val="24"/>
                <w:szCs w:val="24"/>
              </w:rPr>
              <w:t>Total (number of cases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50C54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69B6E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5852F" w14:textId="77777777" w:rsidR="00E2448B" w:rsidRPr="00A86D64" w:rsidRDefault="00E2448B" w:rsidP="00C84713">
            <w:pPr>
              <w:jc w:val="center"/>
              <w:textAlignment w:val="bottom"/>
              <w:rPr>
                <w:color w:val="000000"/>
                <w:kern w:val="0"/>
                <w:sz w:val="24"/>
                <w:szCs w:val="24"/>
              </w:rPr>
            </w:pPr>
            <w:r w:rsidRPr="00A86D64"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</w:tr>
    </w:tbl>
    <w:p w14:paraId="7CC42ACA" w14:textId="77777777" w:rsidR="005573E6" w:rsidRDefault="00855DB4">
      <w:bookmarkStart w:id="1" w:name="_GoBack"/>
      <w:bookmarkEnd w:id="0"/>
      <w:bookmarkEnd w:id="1"/>
    </w:p>
    <w:sectPr w:rsidR="00557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AA27C" w14:textId="77777777" w:rsidR="00855DB4" w:rsidRDefault="00855DB4" w:rsidP="00E2448B">
      <w:r>
        <w:separator/>
      </w:r>
    </w:p>
  </w:endnote>
  <w:endnote w:type="continuationSeparator" w:id="0">
    <w:p w14:paraId="10A163D0" w14:textId="77777777" w:rsidR="00855DB4" w:rsidRDefault="00855DB4" w:rsidP="00E24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5C154" w14:textId="77777777" w:rsidR="00855DB4" w:rsidRDefault="00855DB4" w:rsidP="00E2448B">
      <w:r>
        <w:separator/>
      </w:r>
    </w:p>
  </w:footnote>
  <w:footnote w:type="continuationSeparator" w:id="0">
    <w:p w14:paraId="0DACE4A0" w14:textId="77777777" w:rsidR="00855DB4" w:rsidRDefault="00855DB4" w:rsidP="00E24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2B9"/>
    <w:rsid w:val="00855DB4"/>
    <w:rsid w:val="00A33C9A"/>
    <w:rsid w:val="00A845DA"/>
    <w:rsid w:val="00AA02B9"/>
    <w:rsid w:val="00E2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64A026-FF35-4EFA-ACC1-1F9ED8EA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2448B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4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4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48B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4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得帅真辛苦 长得帅真辛苦</dc:creator>
  <cp:keywords/>
  <dc:description/>
  <cp:lastModifiedBy>长得帅真辛苦 长得帅真辛苦</cp:lastModifiedBy>
  <cp:revision>2</cp:revision>
  <dcterms:created xsi:type="dcterms:W3CDTF">2020-02-24T03:25:00Z</dcterms:created>
  <dcterms:modified xsi:type="dcterms:W3CDTF">2020-02-24T03:25:00Z</dcterms:modified>
</cp:coreProperties>
</file>